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bookmarkStart w:id="0" w:name="supplementary-figures"/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Supplementary </w:t>
      </w:r>
      <w:bookmarkEnd w:id="0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Table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 Legends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hint="default" w:ascii="Times New Roman" w:hAnsi="Times New Roman" w:cs="Times New Roman"/>
        </w:rPr>
        <w:t>Supplementary Table S1: Demographic information of patients</w:t>
      </w:r>
    </w:p>
    <w:p>
      <w:pPr>
        <w:rPr>
          <w:rFonts w:ascii="Arial" w:hAnsi="Arial" w:cs="Arial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2: Differentially expressed genes of PCa and paracancerous tissues response to ADT (Post ADT vs Pre ADT)</w:t>
      </w:r>
    </w:p>
    <w:p>
      <w:pPr>
        <w:rPr>
          <w:rFonts w:ascii="Arial" w:hAnsi="Arial" w:cs="Arial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3: List of Fusion genes</w:t>
      </w:r>
    </w:p>
    <w:p>
      <w:pPr>
        <w:rPr>
          <w:rFonts w:ascii="Arial" w:hAnsi="Arial" w:cs="Arial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 Table S4: The enriched Go functions and KEGG pathways of the Differentially expressed genes in PCa and paracancerous tissues response to ADT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: Summary of multivariate cox analysis for prediciting PSA recurrence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5B5C90"/>
    <w:rsid w:val="676D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3</dc:creator>
  <cp:lastModifiedBy>龙星博</cp:lastModifiedBy>
  <dcterms:modified xsi:type="dcterms:W3CDTF">2020-08-13T03:2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